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D6F32" w:rsidR="001C3DFB" w:rsidP="001C3DFB" w:rsidRDefault="001C3DFB" w14:paraId="4992D602" w14:textId="163F92FF">
      <w:pPr>
        <w:spacing w:line="360" w:lineRule="auto"/>
        <w:rPr>
          <w:rFonts w:ascii="Arial" w:hAnsi="Arial" w:cs="Arial"/>
        </w:rPr>
      </w:pPr>
      <w:r w:rsidRPr="7D4909C4" w:rsidR="001C3DFB">
        <w:rPr>
          <w:rFonts w:ascii="Arial" w:hAnsi="Arial" w:cs="Arial"/>
        </w:rPr>
        <w:t xml:space="preserve">Supplementary Table </w:t>
      </w:r>
      <w:r w:rsidRPr="7D4909C4" w:rsidR="72708CE6">
        <w:rPr>
          <w:rFonts w:ascii="Arial" w:hAnsi="Arial" w:cs="Arial"/>
        </w:rPr>
        <w:t>2</w:t>
      </w:r>
      <w:r w:rsidRPr="7D4909C4" w:rsidR="001C3DFB">
        <w:rPr>
          <w:rFonts w:ascii="Arial" w:hAnsi="Arial" w:cs="Arial"/>
        </w:rPr>
        <w:t xml:space="preserve">: </w:t>
      </w:r>
      <w:r w:rsidRPr="7D4909C4" w:rsidR="001C3DFB">
        <w:rPr>
          <w:rFonts w:ascii="Arial" w:hAnsi="Arial" w:cs="Arial"/>
        </w:rPr>
        <w:t>Study variables</w:t>
      </w:r>
    </w:p>
    <w:tbl>
      <w:tblPr>
        <w:tblStyle w:val="TableGrid"/>
        <w:tblW w:w="10451" w:type="dxa"/>
        <w:jc w:val="center"/>
        <w:tblBorders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978"/>
        <w:gridCol w:w="5280"/>
        <w:gridCol w:w="1193"/>
      </w:tblGrid>
      <w:tr w:rsidRPr="00B9187D" w:rsidR="001C3DFB" w:rsidTr="002D6F32" w14:paraId="3ABE0A5D" w14:textId="77777777">
        <w:trPr>
          <w:jc w:val="center"/>
        </w:trPr>
        <w:tc>
          <w:tcPr>
            <w:tcW w:w="1045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9187D" w:rsidR="001C3DFB" w:rsidP="002D6F32" w:rsidRDefault="001C3DFB" w14:paraId="2128F14E" w14:textId="7777777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187D">
              <w:rPr>
                <w:rFonts w:ascii="Arial" w:hAnsi="Arial" w:cs="Arial"/>
                <w:b/>
                <w:bCs/>
                <w:sz w:val="20"/>
                <w:szCs w:val="20"/>
              </w:rPr>
              <w:t>Neonatal variables (Birth Sweep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Value                                                                                  Score</w:t>
            </w:r>
          </w:p>
        </w:tc>
      </w:tr>
      <w:tr w:rsidRPr="00B9187D" w:rsidR="001C3DFB" w:rsidTr="002D6F32" w14:paraId="7EDE5C6A" w14:textId="77777777">
        <w:trPr>
          <w:jc w:val="center"/>
        </w:trPr>
        <w:tc>
          <w:tcPr>
            <w:tcW w:w="3978" w:type="dxa"/>
            <w:tcBorders>
              <w:top w:val="single" w:color="auto" w:sz="4" w:space="0"/>
              <w:left w:val="nil"/>
            </w:tcBorders>
          </w:tcPr>
          <w:p w:rsidRPr="00B9187D" w:rsidR="001C3DFB" w:rsidP="002D6F32" w:rsidRDefault="001C3DFB" w14:paraId="27A06123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Gestational Age</w:t>
            </w:r>
          </w:p>
          <w:p w:rsidRPr="00B9187D" w:rsidR="001C3DFB" w:rsidP="002D6F32" w:rsidRDefault="001C3DFB" w14:paraId="4EBB3CE7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473" w:type="dxa"/>
            <w:gridSpan w:val="2"/>
            <w:vMerge w:val="restart"/>
            <w:tcBorders>
              <w:top w:val="single" w:color="auto" w:sz="4" w:space="0"/>
              <w:right w:val="nil"/>
            </w:tcBorders>
          </w:tcPr>
          <w:p w:rsidRPr="00B9187D" w:rsidR="001C3DFB" w:rsidP="002D6F32" w:rsidRDefault="001C3DFB" w14:paraId="001C44CF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In days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N/A</w:t>
            </w:r>
          </w:p>
          <w:p w:rsidRPr="00B9187D" w:rsidR="001C3DFB" w:rsidP="002D6F32" w:rsidRDefault="001C3DFB" w14:paraId="57887956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Pr="00B9187D" w:rsidR="001C3DFB" w:rsidP="002D6F32" w:rsidRDefault="001C3DFB" w14:paraId="29A3C4A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In grammes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N/A</w:t>
            </w:r>
          </w:p>
          <w:p w:rsidRPr="00B9187D" w:rsidR="001C3DFB" w:rsidP="002D6F32" w:rsidRDefault="001C3DFB" w14:paraId="0ABC8F9E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B9187D" w:rsidR="001C3DFB" w:rsidTr="002D6F32" w14:paraId="1BA79618" w14:textId="77777777">
        <w:trPr>
          <w:jc w:val="center"/>
        </w:trPr>
        <w:tc>
          <w:tcPr>
            <w:tcW w:w="3978" w:type="dxa"/>
            <w:tcBorders>
              <w:left w:val="nil"/>
            </w:tcBorders>
          </w:tcPr>
          <w:p w:rsidRPr="00B9187D" w:rsidR="001C3DFB" w:rsidP="002D6F32" w:rsidRDefault="001C3DFB" w14:paraId="338C3B4E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Birthweight</w:t>
            </w:r>
          </w:p>
        </w:tc>
        <w:tc>
          <w:tcPr>
            <w:tcW w:w="6473" w:type="dxa"/>
            <w:gridSpan w:val="2"/>
            <w:vMerge/>
            <w:tcBorders>
              <w:right w:val="nil"/>
            </w:tcBorders>
          </w:tcPr>
          <w:p w:rsidRPr="00B9187D" w:rsidR="001C3DFB" w:rsidP="002D6F32" w:rsidRDefault="001C3DFB" w14:paraId="25CBEF4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B9187D" w:rsidR="001C3DFB" w:rsidTr="002D6F32" w14:paraId="1B0A3004" w14:textId="77777777">
        <w:trPr>
          <w:jc w:val="center"/>
        </w:trPr>
        <w:tc>
          <w:tcPr>
            <w:tcW w:w="3978" w:type="dxa"/>
            <w:vMerge w:val="restart"/>
            <w:tcBorders>
              <w:left w:val="nil"/>
            </w:tcBorders>
          </w:tcPr>
          <w:p w:rsidRPr="00B9187D" w:rsidR="001C3DFB" w:rsidP="002D6F32" w:rsidRDefault="001C3DFB" w14:paraId="0735D0A4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Duration to establish respiratory rat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Categories as per dataset)</w:t>
            </w:r>
          </w:p>
        </w:tc>
        <w:tc>
          <w:tcPr>
            <w:tcW w:w="5280" w:type="dxa"/>
          </w:tcPr>
          <w:p w:rsidRPr="00B9187D" w:rsidR="001C3DFB" w:rsidP="002D6F32" w:rsidRDefault="001C3DFB" w14:paraId="3691E6B7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&gt;3 minutes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164CCAB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B9187D" w:rsidR="001C3DFB" w:rsidTr="002D6F32" w14:paraId="6213305A" w14:textId="77777777">
        <w:trPr>
          <w:jc w:val="center"/>
        </w:trPr>
        <w:tc>
          <w:tcPr>
            <w:tcW w:w="3978" w:type="dxa"/>
            <w:vMerge/>
            <w:tcBorders>
              <w:left w:val="nil"/>
            </w:tcBorders>
          </w:tcPr>
          <w:p w:rsidRPr="00B9187D" w:rsidR="001C3DFB" w:rsidP="002D6F32" w:rsidRDefault="001C3DFB" w14:paraId="70E0D940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80" w:type="dxa"/>
          </w:tcPr>
          <w:p w:rsidRPr="00B9187D" w:rsidR="001C3DFB" w:rsidP="002D6F32" w:rsidRDefault="001C3DFB" w14:paraId="7CFB573F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&lt;3 minutes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514EF469" w14:textId="77777777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0</w:t>
            </w:r>
          </w:p>
          <w:p w:rsidRPr="00B9187D" w:rsidR="001C3DFB" w:rsidP="002D6F32" w:rsidRDefault="001C3DFB" w14:paraId="5D0348F8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B9187D" w:rsidR="001C3DFB" w:rsidTr="002D6F32" w14:paraId="4D19F897" w14:textId="77777777">
        <w:trPr>
          <w:jc w:val="center"/>
        </w:trPr>
        <w:tc>
          <w:tcPr>
            <w:tcW w:w="3978" w:type="dxa"/>
            <w:vMerge w:val="restart"/>
            <w:tcBorders>
              <w:left w:val="nil"/>
            </w:tcBorders>
          </w:tcPr>
          <w:p w:rsidRPr="00B9187D" w:rsidR="001C3DFB" w:rsidP="002D6F32" w:rsidRDefault="001C3DFB" w14:paraId="1532D9DE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Resuscitation</w:t>
            </w:r>
          </w:p>
        </w:tc>
        <w:tc>
          <w:tcPr>
            <w:tcW w:w="5280" w:type="dxa"/>
          </w:tcPr>
          <w:p w:rsidRPr="00B9187D" w:rsidR="001C3DFB" w:rsidP="002D6F32" w:rsidRDefault="001C3DFB" w14:paraId="5ADCE613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Required any type of resuscitation.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67734B3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B9187D" w:rsidR="001C3DFB" w:rsidTr="002D6F32" w14:paraId="2F381A1E" w14:textId="77777777">
        <w:trPr>
          <w:jc w:val="center"/>
        </w:trPr>
        <w:tc>
          <w:tcPr>
            <w:tcW w:w="3978" w:type="dxa"/>
            <w:vMerge/>
            <w:tcBorders>
              <w:left w:val="nil"/>
            </w:tcBorders>
          </w:tcPr>
          <w:p w:rsidRPr="00B9187D" w:rsidR="001C3DFB" w:rsidP="002D6F32" w:rsidRDefault="001C3DFB" w14:paraId="786290BE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80" w:type="dxa"/>
          </w:tcPr>
          <w:p w:rsidRPr="00B9187D" w:rsidR="001C3DFB" w:rsidP="002D6F32" w:rsidRDefault="001C3DFB" w14:paraId="7857CBB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No resuscitation required.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5B2E637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0</w:t>
            </w:r>
          </w:p>
          <w:p w:rsidRPr="00B9187D" w:rsidR="001C3DFB" w:rsidP="002D6F32" w:rsidRDefault="001C3DFB" w14:paraId="1DAB03E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Pr="00B9187D" w:rsidR="001C3DFB" w:rsidP="002D6F32" w:rsidRDefault="001C3DFB" w14:paraId="44C0B04C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B9187D" w:rsidR="001C3DFB" w:rsidTr="002D6F32" w14:paraId="4941A162" w14:textId="77777777">
        <w:trPr>
          <w:jc w:val="center"/>
        </w:trPr>
        <w:tc>
          <w:tcPr>
            <w:tcW w:w="3978" w:type="dxa"/>
            <w:vMerge w:val="restart"/>
            <w:tcBorders>
              <w:left w:val="nil"/>
            </w:tcBorders>
          </w:tcPr>
          <w:p w:rsidRPr="00B9187D" w:rsidR="001C3DFB" w:rsidP="002D6F32" w:rsidRDefault="001C3DFB" w14:paraId="164EC7D1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Cyanosis</w:t>
            </w:r>
          </w:p>
        </w:tc>
        <w:tc>
          <w:tcPr>
            <w:tcW w:w="5280" w:type="dxa"/>
          </w:tcPr>
          <w:p w:rsidRPr="00B9187D" w:rsidR="001C3DFB" w:rsidP="002D6F32" w:rsidRDefault="001C3DFB" w14:paraId="67546B60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2CA8228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B9187D" w:rsidR="001C3DFB" w:rsidTr="002D6F32" w14:paraId="077C2511" w14:textId="77777777">
        <w:trPr>
          <w:jc w:val="center"/>
        </w:trPr>
        <w:tc>
          <w:tcPr>
            <w:tcW w:w="3978" w:type="dxa"/>
            <w:vMerge/>
            <w:tcBorders>
              <w:left w:val="nil"/>
            </w:tcBorders>
          </w:tcPr>
          <w:p w:rsidRPr="00B9187D" w:rsidR="001C3DFB" w:rsidP="002D6F32" w:rsidRDefault="001C3DFB" w14:paraId="75D90E9B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80" w:type="dxa"/>
          </w:tcPr>
          <w:p w:rsidRPr="00B9187D" w:rsidR="001C3DFB" w:rsidP="002D6F32" w:rsidRDefault="001C3DFB" w14:paraId="231240A1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0E461EC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0</w:t>
            </w:r>
          </w:p>
          <w:p w:rsidRPr="00B9187D" w:rsidR="001C3DFB" w:rsidP="002D6F32" w:rsidRDefault="001C3DFB" w14:paraId="3316A9C8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B9187D" w:rsidR="001C3DFB" w:rsidTr="002D6F32" w14:paraId="692A4E98" w14:textId="77777777">
        <w:trPr>
          <w:jc w:val="center"/>
        </w:trPr>
        <w:tc>
          <w:tcPr>
            <w:tcW w:w="3978" w:type="dxa"/>
            <w:vMerge w:val="restart"/>
            <w:tcBorders>
              <w:left w:val="nil"/>
            </w:tcBorders>
          </w:tcPr>
          <w:p w:rsidRPr="00B9187D" w:rsidR="001C3DFB" w:rsidP="002D6F32" w:rsidRDefault="001C3DFB" w14:paraId="40A6B49F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Cerebral signs</w:t>
            </w:r>
          </w:p>
          <w:p w:rsidRPr="00B9187D" w:rsidR="001C3DFB" w:rsidP="002D6F32" w:rsidRDefault="001C3DFB" w14:paraId="566C217C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Included irritability, hypertonia, hypotonia, shrill cries, unspecified, hypocalcaemia</w:t>
            </w:r>
          </w:p>
        </w:tc>
        <w:tc>
          <w:tcPr>
            <w:tcW w:w="5280" w:type="dxa"/>
          </w:tcPr>
          <w:p w:rsidRPr="00B9187D" w:rsidR="001C3DFB" w:rsidP="002D6F32" w:rsidRDefault="001C3DFB" w14:paraId="0D4D7734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6FE2C19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B9187D" w:rsidR="001C3DFB" w:rsidTr="002D6F32" w14:paraId="7C79B1A8" w14:textId="77777777">
        <w:trPr>
          <w:jc w:val="center"/>
        </w:trPr>
        <w:tc>
          <w:tcPr>
            <w:tcW w:w="3978" w:type="dxa"/>
            <w:vMerge/>
            <w:tcBorders>
              <w:left w:val="nil"/>
            </w:tcBorders>
          </w:tcPr>
          <w:p w:rsidRPr="00B9187D" w:rsidR="001C3DFB" w:rsidP="002D6F32" w:rsidRDefault="001C3DFB" w14:paraId="1715FDA7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80" w:type="dxa"/>
          </w:tcPr>
          <w:p w:rsidRPr="00B9187D" w:rsidR="001C3DFB" w:rsidP="002D6F32" w:rsidRDefault="001C3DFB" w14:paraId="41B0C0BE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34DF0108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0</w:t>
            </w:r>
          </w:p>
          <w:p w:rsidRPr="00B9187D" w:rsidR="001C3DFB" w:rsidP="002D6F32" w:rsidRDefault="001C3DFB" w14:paraId="6A3758BC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Pr="00B9187D" w:rsidR="001C3DFB" w:rsidP="002D6F32" w:rsidRDefault="001C3DFB" w14:paraId="6854136A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B9187D" w:rsidR="001C3DFB" w:rsidTr="002D6F32" w14:paraId="004292BB" w14:textId="77777777">
        <w:trPr>
          <w:jc w:val="center"/>
        </w:trPr>
        <w:tc>
          <w:tcPr>
            <w:tcW w:w="3978" w:type="dxa"/>
            <w:vMerge w:val="restart"/>
            <w:tcBorders>
              <w:left w:val="nil"/>
            </w:tcBorders>
          </w:tcPr>
          <w:p w:rsidRPr="00B9187D" w:rsidR="001C3DFB" w:rsidP="002D6F32" w:rsidRDefault="001C3DFB" w14:paraId="63A1664D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Cephalohaematoma</w:t>
            </w:r>
            <w:proofErr w:type="spellEnd"/>
          </w:p>
        </w:tc>
        <w:tc>
          <w:tcPr>
            <w:tcW w:w="5280" w:type="dxa"/>
          </w:tcPr>
          <w:p w:rsidRPr="00B9187D" w:rsidR="001C3DFB" w:rsidP="002D6F32" w:rsidRDefault="001C3DFB" w14:paraId="41DE83F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1078AAF1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B9187D" w:rsidR="001C3DFB" w:rsidTr="002D6F32" w14:paraId="2C5EB35D" w14:textId="77777777">
        <w:trPr>
          <w:jc w:val="center"/>
        </w:trPr>
        <w:tc>
          <w:tcPr>
            <w:tcW w:w="3978" w:type="dxa"/>
            <w:vMerge/>
            <w:tcBorders>
              <w:left w:val="nil"/>
            </w:tcBorders>
          </w:tcPr>
          <w:p w:rsidRPr="00B9187D" w:rsidR="001C3DFB" w:rsidP="002D6F32" w:rsidRDefault="001C3DFB" w14:paraId="1503C5BC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80" w:type="dxa"/>
          </w:tcPr>
          <w:p w:rsidRPr="00B9187D" w:rsidR="001C3DFB" w:rsidP="002D6F32" w:rsidRDefault="001C3DFB" w14:paraId="4CC580CF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193" w:type="dxa"/>
            <w:tcBorders>
              <w:right w:val="nil"/>
            </w:tcBorders>
          </w:tcPr>
          <w:p w:rsidR="001C3DFB" w:rsidP="002D6F32" w:rsidRDefault="001C3DFB" w14:paraId="4FEB604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0</w:t>
            </w:r>
          </w:p>
          <w:p w:rsidRPr="00B9187D" w:rsidR="001C3DFB" w:rsidP="002D6F32" w:rsidRDefault="001C3DFB" w14:paraId="13D9FA2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B9187D" w:rsidR="001C3DFB" w:rsidTr="002D6F32" w14:paraId="519ECFBA" w14:textId="77777777">
        <w:trPr>
          <w:jc w:val="center"/>
        </w:trPr>
        <w:tc>
          <w:tcPr>
            <w:tcW w:w="3978" w:type="dxa"/>
            <w:vMerge w:val="restart"/>
            <w:tcBorders>
              <w:left w:val="nil"/>
            </w:tcBorders>
          </w:tcPr>
          <w:p w:rsidRPr="00B9187D" w:rsidR="001C3DFB" w:rsidP="002D6F32" w:rsidRDefault="001C3DFB" w14:paraId="4813C0AA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Other illnesses</w:t>
            </w:r>
          </w:p>
          <w:p w:rsidRPr="00B9187D" w:rsidR="001C3DFB" w:rsidP="002D6F32" w:rsidRDefault="001C3DFB" w14:paraId="38D31758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Included feeding difficulties, vomiting, failure to thrive, haemorrhages and Other(pyrexia, septicaemia, unspecified)</w:t>
            </w:r>
          </w:p>
        </w:tc>
        <w:tc>
          <w:tcPr>
            <w:tcW w:w="5280" w:type="dxa"/>
          </w:tcPr>
          <w:p w:rsidRPr="00B9187D" w:rsidR="001C3DFB" w:rsidP="002D6F32" w:rsidRDefault="001C3DFB" w14:paraId="15335FCA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6EEE938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B9187D" w:rsidR="001C3DFB" w:rsidTr="002D6F32" w14:paraId="26D97235" w14:textId="77777777">
        <w:trPr>
          <w:jc w:val="center"/>
        </w:trPr>
        <w:tc>
          <w:tcPr>
            <w:tcW w:w="3978" w:type="dxa"/>
            <w:vMerge/>
            <w:tcBorders>
              <w:left w:val="nil"/>
            </w:tcBorders>
          </w:tcPr>
          <w:p w:rsidRPr="00B9187D" w:rsidR="001C3DFB" w:rsidP="002D6F32" w:rsidRDefault="001C3DFB" w14:paraId="5493EE35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80" w:type="dxa"/>
          </w:tcPr>
          <w:p w:rsidRPr="00B9187D" w:rsidR="001C3DFB" w:rsidP="002D6F32" w:rsidRDefault="001C3DFB" w14:paraId="4A2646B6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193" w:type="dxa"/>
            <w:tcBorders>
              <w:right w:val="nil"/>
            </w:tcBorders>
          </w:tcPr>
          <w:p w:rsidR="001C3DFB" w:rsidP="002D6F32" w:rsidRDefault="001C3DFB" w14:paraId="39739DB1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C3DFB" w:rsidP="002D6F32" w:rsidRDefault="001C3DFB" w14:paraId="23756685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="001C3DFB" w:rsidP="002D6F32" w:rsidRDefault="001C3DFB" w14:paraId="69EAC046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Pr="00B9187D" w:rsidR="001C3DFB" w:rsidP="002D6F32" w:rsidRDefault="001C3DFB" w14:paraId="6DDF33F7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B9187D" w:rsidR="001C3DFB" w:rsidTr="002D6F32" w14:paraId="79CB1942" w14:textId="77777777">
        <w:trPr>
          <w:jc w:val="center"/>
        </w:trPr>
        <w:tc>
          <w:tcPr>
            <w:tcW w:w="3978" w:type="dxa"/>
            <w:vMerge w:val="restart"/>
            <w:tcBorders>
              <w:left w:val="nil"/>
            </w:tcBorders>
          </w:tcPr>
          <w:p w:rsidRPr="00B9187D" w:rsidR="001C3DFB" w:rsidP="002D6F32" w:rsidRDefault="001C3DFB" w14:paraId="7EFF2F3F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Breathing difficulties</w:t>
            </w:r>
          </w:p>
          <w:p w:rsidR="001C3DFB" w:rsidP="002D6F32" w:rsidRDefault="001C3DFB" w14:paraId="1EC4757B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87D">
              <w:rPr>
                <w:rFonts w:ascii="Arial" w:hAnsi="Arial" w:cs="Arial"/>
                <w:i/>
                <w:iCs/>
                <w:sz w:val="20"/>
                <w:szCs w:val="20"/>
              </w:rPr>
              <w:t>Included Respiratory Distress Syndrome (RDS), Intercostal rib recession, grunting/groaning, respiratory infection, apnoeic attacks, other</w:t>
            </w:r>
          </w:p>
          <w:p w:rsidRPr="00B9187D" w:rsidR="001C3DFB" w:rsidP="002D6F32" w:rsidRDefault="001C3DFB" w14:paraId="71DBB13E" w14:textId="7777777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80" w:type="dxa"/>
          </w:tcPr>
          <w:p w:rsidRPr="00B9187D" w:rsidR="001C3DFB" w:rsidP="002D6F32" w:rsidRDefault="001C3DFB" w14:paraId="142B954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193" w:type="dxa"/>
            <w:tcBorders>
              <w:right w:val="nil"/>
            </w:tcBorders>
          </w:tcPr>
          <w:p w:rsidRPr="00B9187D" w:rsidR="001C3DFB" w:rsidP="002D6F32" w:rsidRDefault="001C3DFB" w14:paraId="6709B0A8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18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B9187D" w:rsidR="001C3DFB" w:rsidTr="002D6F32" w14:paraId="0D8E36F0" w14:textId="77777777">
        <w:trPr>
          <w:jc w:val="center"/>
        </w:trPr>
        <w:tc>
          <w:tcPr>
            <w:tcW w:w="3978" w:type="dxa"/>
            <w:vMerge/>
            <w:tcBorders>
              <w:left w:val="nil"/>
              <w:bottom w:val="single" w:color="auto" w:sz="4" w:space="0"/>
            </w:tcBorders>
          </w:tcPr>
          <w:p w:rsidRPr="00B9187D" w:rsidR="001C3DFB" w:rsidP="002D6F32" w:rsidRDefault="001C3DFB" w14:paraId="7F94FF52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0" w:type="dxa"/>
            <w:tcBorders>
              <w:bottom w:val="single" w:color="auto" w:sz="4" w:space="0"/>
            </w:tcBorders>
          </w:tcPr>
          <w:p w:rsidRPr="00B9187D" w:rsidR="001C3DFB" w:rsidP="002D6F32" w:rsidRDefault="001C3DFB" w14:paraId="1213E0DB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193" w:type="dxa"/>
            <w:tcBorders>
              <w:bottom w:val="single" w:color="auto" w:sz="4" w:space="0"/>
              <w:right w:val="nil"/>
            </w:tcBorders>
          </w:tcPr>
          <w:p w:rsidR="001C3DFB" w:rsidP="002D6F32" w:rsidRDefault="001C3DFB" w14:paraId="1FA5F2F9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9187D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  <w:p w:rsidR="001C3DFB" w:rsidP="002D6F32" w:rsidRDefault="001C3DFB" w14:paraId="3C6703E3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="001C3DFB" w:rsidP="002D6F32" w:rsidRDefault="001C3DFB" w14:paraId="570CF59A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="001C3DFB" w:rsidP="002D6F32" w:rsidRDefault="001C3DFB" w14:paraId="2737027E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Pr="00B9187D" w:rsidR="001C3DFB" w:rsidP="002D6F32" w:rsidRDefault="001C3DFB" w14:paraId="046764AF" w14:textId="7777777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73589" w:rsidRDefault="00C73589" w14:paraId="6B8639CE" w14:textId="77777777"/>
    <w:sectPr w:rsidR="00C7358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DFB"/>
    <w:rsid w:val="001C3DFB"/>
    <w:rsid w:val="003F03A3"/>
    <w:rsid w:val="00C73589"/>
    <w:rsid w:val="00E8381E"/>
    <w:rsid w:val="72708CE6"/>
    <w:rsid w:val="7D49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C270"/>
  <w15:chartTrackingRefBased/>
  <w15:docId w15:val="{91A1C211-22B3-4B13-AB3F-61410909E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C3D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DF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DF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D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D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C3DF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C3DF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C3DF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C3DF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C3DF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C3DF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C3DF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C3DF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C3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DF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1C3DF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1C3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DF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1C3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DF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3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DF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C3D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D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DFB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A9A9F81EC8CC4FAF7CA087BBA154E5" ma:contentTypeVersion="19" ma:contentTypeDescription="Create a new document." ma:contentTypeScope="" ma:versionID="0f3dacbb90512bf0f9aa523f117112c5">
  <xsd:schema xmlns:xsd="http://www.w3.org/2001/XMLSchema" xmlns:xs="http://www.w3.org/2001/XMLSchema" xmlns:p="http://schemas.microsoft.com/office/2006/metadata/properties" xmlns:ns1="http://schemas.microsoft.com/sharepoint/v3" xmlns:ns2="ecc7ae82-7bb2-432d-b6dd-c6ce859346f7" xmlns:ns3="cc9f394a-0c66-4ae4-b1c7-4848c4213aa7" targetNamespace="http://schemas.microsoft.com/office/2006/metadata/properties" ma:root="true" ma:fieldsID="a68eee4a2ad381dc3c195a7a644fe12c" ns1:_="" ns2:_="" ns3:_="">
    <xsd:import namespace="http://schemas.microsoft.com/sharepoint/v3"/>
    <xsd:import namespace="ecc7ae82-7bb2-432d-b6dd-c6ce859346f7"/>
    <xsd:import namespace="cc9f394a-0c66-4ae4-b1c7-4848c4213a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7ae82-7bb2-432d-b6dd-c6ce85934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f394a-0c66-4ae4-b1c7-4848c4213a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5e78e13-5eb9-41f0-8ce3-028f7bc7e1c0}" ma:internalName="TaxCatchAll" ma:showField="CatchAllData" ma:web="cc9f394a-0c66-4ae4-b1c7-4848c4213a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cc9f394a-0c66-4ae4-b1c7-4848c4213aa7" xsi:nil="true"/>
    <_ip_UnifiedCompliancePolicyProperties xmlns="http://schemas.microsoft.com/sharepoint/v3" xsi:nil="true"/>
    <lcf76f155ced4ddcb4097134ff3c332f xmlns="ecc7ae82-7bb2-432d-b6dd-c6ce859346f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27D302B-E448-447D-8377-10CFF5EB0134}"/>
</file>

<file path=customXml/itemProps2.xml><?xml version="1.0" encoding="utf-8"?>
<ds:datastoreItem xmlns:ds="http://schemas.openxmlformats.org/officeDocument/2006/customXml" ds:itemID="{1526825C-CC96-4DD0-9B76-787C5B911333}"/>
</file>

<file path=customXml/itemProps3.xml><?xml version="1.0" encoding="utf-8"?>
<ds:datastoreItem xmlns:ds="http://schemas.openxmlformats.org/officeDocument/2006/customXml" ds:itemID="{07EDB9EA-DD9F-498B-8A16-1514522E2BC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2</cp:revision>
  <dcterms:created xsi:type="dcterms:W3CDTF">2024-12-16T10:12:00Z</dcterms:created>
  <dcterms:modified xsi:type="dcterms:W3CDTF">2024-12-16T11:4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A9A9F81EC8CC4FAF7CA087BBA154E5</vt:lpwstr>
  </property>
  <property fmtid="{D5CDD505-2E9C-101B-9397-08002B2CF9AE}" pid="3" name="MediaServiceImageTags">
    <vt:lpwstr/>
  </property>
</Properties>
</file>